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47F17" w14:textId="77777777" w:rsidR="00364BEF" w:rsidRDefault="00364BEF" w:rsidP="00364BEF">
      <w:pPr>
        <w:pStyle w:val="Standard"/>
        <w:pageBreakBefore/>
        <w:spacing w:after="170" w:line="360" w:lineRule="auto"/>
        <w:jc w:val="center"/>
        <w:rPr>
          <w:rFonts w:ascii="Carlito" w:hAnsi="Carlito"/>
          <w:b/>
          <w:bCs/>
          <w:sz w:val="22"/>
          <w:szCs w:val="22"/>
        </w:rPr>
      </w:pPr>
      <w:r>
        <w:rPr>
          <w:rFonts w:ascii="Carlito" w:hAnsi="Carlito"/>
          <w:b/>
          <w:bCs/>
          <w:sz w:val="22"/>
          <w:szCs w:val="22"/>
        </w:rPr>
        <w:t>Figure S1</w:t>
      </w:r>
    </w:p>
    <w:p w14:paraId="344C806E" w14:textId="77777777" w:rsidR="00364BEF" w:rsidRDefault="00364BEF" w:rsidP="00364BEF">
      <w:pPr>
        <w:pStyle w:val="Standard"/>
        <w:spacing w:after="170" w:line="360" w:lineRule="auto"/>
      </w:pPr>
      <w:r>
        <w:rPr>
          <w:rFonts w:ascii="Carlito" w:hAnsi="Carlito"/>
          <w:sz w:val="22"/>
          <w:szCs w:val="22"/>
        </w:rPr>
        <w:t>Flow chart of patients by image defined risk factor (IDRF) status, surgery, and complications.</w:t>
      </w:r>
    </w:p>
    <w:p w14:paraId="75E7C517" w14:textId="77777777" w:rsidR="00364BEF" w:rsidRDefault="00364BEF" w:rsidP="00364BEF">
      <w:pPr>
        <w:pStyle w:val="Standard"/>
        <w:spacing w:after="170" w:line="360" w:lineRule="auto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780E7FC" wp14:editId="0750864B">
            <wp:simplePos x="0" y="0"/>
            <wp:positionH relativeFrom="page">
              <wp:posOffset>720090</wp:posOffset>
            </wp:positionH>
            <wp:positionV relativeFrom="page">
              <wp:posOffset>1903730</wp:posOffset>
            </wp:positionV>
            <wp:extent cx="5759280" cy="4608360"/>
            <wp:effectExtent l="0" t="0" r="0" b="0"/>
            <wp:wrapTopAndBottom/>
            <wp:docPr id="954884496" name="Image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lum/>
                      <a:alphaModFix/>
                    </a:blip>
                    <a:srcRect b="20024"/>
                    <a:stretch>
                      <a:fillRect/>
                    </a:stretch>
                  </pic:blipFill>
                  <pic:spPr>
                    <a:xfrm>
                      <a:off x="0" y="0"/>
                      <a:ext cx="5759280" cy="4608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88721E2" w14:textId="77777777" w:rsidR="00F93191" w:rsidRDefault="00F93191"/>
    <w:sectPr w:rsidR="00F931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rlito">
    <w:altName w:val="Calibri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BEF"/>
    <w:rsid w:val="000E580A"/>
    <w:rsid w:val="000E7355"/>
    <w:rsid w:val="000F6D02"/>
    <w:rsid w:val="001208B0"/>
    <w:rsid w:val="00170758"/>
    <w:rsid w:val="00171D00"/>
    <w:rsid w:val="00173636"/>
    <w:rsid w:val="002100A7"/>
    <w:rsid w:val="00213F0A"/>
    <w:rsid w:val="002630AD"/>
    <w:rsid w:val="002D5CF7"/>
    <w:rsid w:val="003072BD"/>
    <w:rsid w:val="00311FF2"/>
    <w:rsid w:val="00364BEF"/>
    <w:rsid w:val="00410077"/>
    <w:rsid w:val="004B68B1"/>
    <w:rsid w:val="004C40EA"/>
    <w:rsid w:val="004C5321"/>
    <w:rsid w:val="005635A3"/>
    <w:rsid w:val="005B2E93"/>
    <w:rsid w:val="005B52DF"/>
    <w:rsid w:val="005F2321"/>
    <w:rsid w:val="00642A26"/>
    <w:rsid w:val="00673464"/>
    <w:rsid w:val="0072707F"/>
    <w:rsid w:val="00747E98"/>
    <w:rsid w:val="0075502A"/>
    <w:rsid w:val="00797CC9"/>
    <w:rsid w:val="007B3D31"/>
    <w:rsid w:val="007D14CA"/>
    <w:rsid w:val="00823081"/>
    <w:rsid w:val="008971B6"/>
    <w:rsid w:val="00923A84"/>
    <w:rsid w:val="009379A1"/>
    <w:rsid w:val="00B11911"/>
    <w:rsid w:val="00B31F74"/>
    <w:rsid w:val="00B35A68"/>
    <w:rsid w:val="00B40A37"/>
    <w:rsid w:val="00CC5A45"/>
    <w:rsid w:val="00D337E2"/>
    <w:rsid w:val="00DE6765"/>
    <w:rsid w:val="00E94DB1"/>
    <w:rsid w:val="00EB5317"/>
    <w:rsid w:val="00F24B4B"/>
    <w:rsid w:val="00F93191"/>
    <w:rsid w:val="00FA44C3"/>
    <w:rsid w:val="00FE168C"/>
    <w:rsid w:val="00FF7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CA0144"/>
  <w15:chartTrackingRefBased/>
  <w15:docId w15:val="{092401DB-1C04-1645-BAB7-E3116B4C5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364BEF"/>
    <w:pPr>
      <w:suppressAutoHyphens/>
      <w:autoSpaceDN w:val="0"/>
      <w:textAlignment w:val="baseline"/>
    </w:pPr>
    <w:rPr>
      <w:rFonts w:ascii="Calibri" w:eastAsia="Calibri" w:hAnsi="Calibri" w:cs="Tahom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Stokes</dc:creator>
  <cp:keywords/>
  <dc:description/>
  <cp:lastModifiedBy>Rachael Stokes</cp:lastModifiedBy>
  <cp:revision>1</cp:revision>
  <dcterms:created xsi:type="dcterms:W3CDTF">2024-03-17T08:04:00Z</dcterms:created>
  <dcterms:modified xsi:type="dcterms:W3CDTF">2024-03-17T08:04:00Z</dcterms:modified>
</cp:coreProperties>
</file>